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dTable4-Accent5"/>
        <w:tblW w:w="4957" w:type="dxa"/>
        <w:tblLook w:val="04A0" w:firstRow="1" w:lastRow="0" w:firstColumn="1" w:lastColumn="0" w:noHBand="0" w:noVBand="1"/>
      </w:tblPr>
      <w:tblGrid>
        <w:gridCol w:w="2405"/>
        <w:gridCol w:w="1276"/>
        <w:gridCol w:w="1276"/>
      </w:tblGrid>
      <w:tr w:rsidR="00E53ACD" w:rsidTr="00FE3F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hideMark/>
          </w:tcPr>
          <w:p w:rsidR="00E53ACD" w:rsidRPr="00A54557" w:rsidRDefault="00E53ACD" w:rsidP="00FE3F2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  <w:hideMark/>
          </w:tcPr>
          <w:p w:rsidR="00E53ACD" w:rsidRDefault="00E53ACD" w:rsidP="00FE3F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lang w:val="de-CH"/>
              </w:rPr>
            </w:pPr>
            <w:r w:rsidRPr="005E68BD">
              <w:rPr>
                <w:rFonts w:ascii="Times New Roman" w:eastAsia="Times New Roman" w:hAnsi="Times New Roman" w:cs="Times New Roman"/>
                <w:i/>
                <w:color w:val="000000"/>
                <w:lang w:val="de-CH"/>
              </w:rPr>
              <w:t>M. bovis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lang w:val="de-CH"/>
              </w:rPr>
              <w:t xml:space="preserve"> +</w:t>
            </w:r>
            <w:r>
              <w:rPr>
                <w:rFonts w:ascii="Times New Roman" w:eastAsia="Times New Roman" w:hAnsi="Times New Roman" w:cs="Times New Roman"/>
                <w:color w:val="000000"/>
                <w:lang w:val="de-CH"/>
              </w:rPr>
              <w:t xml:space="preserve"> (n=30)</w:t>
            </w:r>
          </w:p>
        </w:tc>
        <w:tc>
          <w:tcPr>
            <w:tcW w:w="1276" w:type="dxa"/>
            <w:hideMark/>
          </w:tcPr>
          <w:p w:rsidR="00E53ACD" w:rsidRDefault="00E53ACD" w:rsidP="00FE3F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5E68BD"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M. </w:t>
            </w:r>
            <w:proofErr w:type="spellStart"/>
            <w:r w:rsidRPr="005E68BD">
              <w:rPr>
                <w:rFonts w:ascii="Times New Roman" w:eastAsia="Times New Roman" w:hAnsi="Times New Roman" w:cs="Times New Roman"/>
                <w:i/>
                <w:color w:val="000000"/>
              </w:rPr>
              <w:t>bovi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 xml:space="preserve"> -</w:t>
            </w:r>
          </w:p>
          <w:p w:rsidR="00E53ACD" w:rsidRPr="005E68BD" w:rsidRDefault="00E53ACD" w:rsidP="00FE3F27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(n=30)</w:t>
            </w:r>
          </w:p>
        </w:tc>
      </w:tr>
      <w:tr w:rsidR="00E53ACD" w:rsidTr="00F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53ACD" w:rsidRPr="005E68BD" w:rsidRDefault="00E53ACD" w:rsidP="00FE3F2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E68BD">
              <w:rPr>
                <w:rFonts w:ascii="Times New Roman" w:eastAsia="Times New Roman" w:hAnsi="Times New Roman" w:cs="Times New Roman"/>
                <w:color w:val="000000"/>
              </w:rPr>
              <w:t>Age</w:t>
            </w: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3ACD" w:rsidTr="00FE3F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53ACD" w:rsidRPr="005E68BD" w:rsidRDefault="00E53ACD" w:rsidP="00E53AC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E68BD">
              <w:rPr>
                <w:rFonts w:ascii="Times New Roman" w:eastAsia="Times New Roman" w:hAnsi="Times New Roman" w:cs="Times New Roman"/>
                <w:color w:val="000000"/>
              </w:rPr>
              <w:t>young</w:t>
            </w: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53ACD" w:rsidTr="00F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53ACD" w:rsidRPr="005E68BD" w:rsidRDefault="00E53ACD" w:rsidP="00E53AC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dult</w:t>
            </w: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E53ACD" w:rsidTr="00FE3F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53ACD" w:rsidRPr="005E68BD" w:rsidRDefault="00E53ACD" w:rsidP="00E53AC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old</w:t>
            </w: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</w:tr>
      <w:tr w:rsidR="00E53ACD" w:rsidTr="00F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53ACD" w:rsidRPr="005E68BD" w:rsidRDefault="00E53ACD" w:rsidP="00FE3F27">
            <w:p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E68BD">
              <w:rPr>
                <w:rFonts w:ascii="Times New Roman" w:eastAsia="Times New Roman" w:hAnsi="Times New Roman" w:cs="Times New Roman"/>
                <w:color w:val="000000"/>
              </w:rPr>
              <w:t>Geographic origin</w:t>
            </w: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3ACD" w:rsidTr="00FE3F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53ACD" w:rsidRPr="005E68BD" w:rsidRDefault="00E53ACD" w:rsidP="00E53AC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E68BD">
              <w:rPr>
                <w:rFonts w:ascii="Times New Roman" w:eastAsia="Times New Roman" w:hAnsi="Times New Roman" w:cs="Times New Roman"/>
                <w:color w:val="000000"/>
              </w:rPr>
              <w:t>Wicklow</w:t>
            </w: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E53ACD" w:rsidTr="00F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53ACD" w:rsidRPr="005E68BD" w:rsidRDefault="00E53ACD" w:rsidP="00E53AC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E68BD">
              <w:rPr>
                <w:rFonts w:ascii="Times New Roman" w:eastAsia="Times New Roman" w:hAnsi="Times New Roman" w:cs="Times New Roman"/>
                <w:color w:val="000000"/>
              </w:rPr>
              <w:t>Mayo</w:t>
            </w: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bookmarkStart w:id="0" w:name="_GoBack"/>
        <w:bookmarkEnd w:id="0"/>
      </w:tr>
      <w:tr w:rsidR="00E53ACD" w:rsidTr="00FE3F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53ACD" w:rsidRPr="005E68BD" w:rsidRDefault="00E53ACD" w:rsidP="00E53AC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E68BD">
              <w:rPr>
                <w:rFonts w:ascii="Times New Roman" w:eastAsia="Times New Roman" w:hAnsi="Times New Roman" w:cs="Times New Roman"/>
                <w:color w:val="000000"/>
              </w:rPr>
              <w:t>Roscommon</w:t>
            </w: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E53ACD" w:rsidTr="00F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53ACD" w:rsidRPr="00E65505" w:rsidRDefault="00E53ACD" w:rsidP="00FE3F27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lang w:val="en-IE"/>
              </w:rPr>
            </w:pPr>
            <w:r w:rsidRPr="005E68BD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276" w:type="dxa"/>
          </w:tcPr>
          <w:p w:rsidR="00E53ACD" w:rsidRDefault="00E53ACD" w:rsidP="00FE3F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76" w:type="dxa"/>
          </w:tcPr>
          <w:p w:rsidR="00E53ACD" w:rsidRDefault="00E53ACD" w:rsidP="00FE3F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E53ACD" w:rsidTr="00FE3F27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53ACD" w:rsidRPr="005E68BD" w:rsidRDefault="00CF009D" w:rsidP="00E53AC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</w:tr>
      <w:tr w:rsidR="00E53ACD" w:rsidTr="00FE3F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</w:tcPr>
          <w:p w:rsidR="00E53ACD" w:rsidRPr="005E68BD" w:rsidRDefault="00E53ACD" w:rsidP="00E53ACD">
            <w:pPr>
              <w:pStyle w:val="ListParagraph"/>
              <w:numPr>
                <w:ilvl w:val="0"/>
                <w:numId w:val="1"/>
              </w:numPr>
              <w:spacing w:line="276" w:lineRule="auto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5E68BD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276" w:type="dxa"/>
          </w:tcPr>
          <w:p w:rsidR="00E53ACD" w:rsidRPr="005E68BD" w:rsidRDefault="00E53ACD" w:rsidP="00FE3F27">
            <w:p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</w:tr>
    </w:tbl>
    <w:p w:rsidR="00FA7192" w:rsidRPr="005E75A4" w:rsidRDefault="00CF009D">
      <w:pPr>
        <w:rPr>
          <w:sz w:val="20"/>
        </w:rPr>
      </w:pPr>
    </w:p>
    <w:sectPr w:rsidR="00FA7192" w:rsidRPr="005E75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1684757"/>
    <w:multiLevelType w:val="hybridMultilevel"/>
    <w:tmpl w:val="7058580C"/>
    <w:lvl w:ilvl="0" w:tplc="6DBAE2B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  <w:b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53ACD"/>
    <w:rsid w:val="002E7DCC"/>
    <w:rsid w:val="005E75A4"/>
    <w:rsid w:val="00757A89"/>
    <w:rsid w:val="00866B75"/>
    <w:rsid w:val="00B0224F"/>
    <w:rsid w:val="00CF009D"/>
    <w:rsid w:val="00DF28CC"/>
    <w:rsid w:val="00E53ACD"/>
    <w:rsid w:val="00EC48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202DC0-67DC-4A71-8B13-4AE8FD161E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3A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53ACD"/>
    <w:pPr>
      <w:ind w:left="720"/>
      <w:contextualSpacing/>
    </w:pPr>
  </w:style>
  <w:style w:type="table" w:styleId="GridTable4-Accent5">
    <w:name w:val="Grid Table 4 Accent 5"/>
    <w:basedOn w:val="TableNormal"/>
    <w:uiPriority w:val="49"/>
    <w:rsid w:val="00E53AC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D</Company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ne</dc:creator>
  <cp:keywords/>
  <dc:description/>
  <cp:lastModifiedBy>Janne</cp:lastModifiedBy>
  <cp:revision>5</cp:revision>
  <dcterms:created xsi:type="dcterms:W3CDTF">2017-09-29T13:34:00Z</dcterms:created>
  <dcterms:modified xsi:type="dcterms:W3CDTF">2017-09-29T14:22:00Z</dcterms:modified>
</cp:coreProperties>
</file>